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5792F" w14:textId="733086F6" w:rsidR="00E826BC" w:rsidRDefault="00E826BC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p w14:paraId="7F4FC5AB" w14:textId="3825E74C" w:rsidR="003E7E5C" w:rsidRDefault="003E7E5C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object w:dxaOrig="11969" w:dyaOrig="10361" w14:anchorId="0F262E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42pt;height:382pt" o:ole="" filled="t">
            <v:imagedata r:id="rId7" o:title=""/>
          </v:shape>
          <o:OLEObject Type="Embed" ProgID="Prism6.Document" ShapeID="_x0000_i1026" DrawAspect="Content" ObjectID="_1803831393" r:id="rId8"/>
        </w:object>
      </w:r>
    </w:p>
    <w:p w14:paraId="6898E500" w14:textId="0ECF658A" w:rsidR="00E2457C" w:rsidRDefault="007F0EB3" w:rsidP="00E245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1 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Fig. Growth curve of 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-gRNA strain with rifampicin and linezolid. Growth curve of 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-gRNA strain (circles) and 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PLJR962-control</w:t>
      </w:r>
      <w:r w:rsidR="00E2457C" w:rsidRPr="00591C07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gRNA strain (triangles) without (gray line) and with (black line) ATc 0.0002 μM (100 ng/mL), with a final concentration of (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) 0.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0038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M (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3.2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g/mL)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) 0.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0019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M (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1.6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g/mL)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of rifampicin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, and (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) 0.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00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>5 μM (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g/mL)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1C285D" w:rsidRPr="00591C07">
        <w:rPr>
          <w:rFonts w:ascii="Times New Roman" w:hAnsi="Times New Roman" w:cs="Times New Roman"/>
          <w:sz w:val="20"/>
          <w:szCs w:val="20"/>
          <w:lang w:val="en-US"/>
        </w:rPr>
        <w:t>002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μM (1 μg/mL) 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252563" w:rsidRPr="00591C07">
        <w:rPr>
          <w:rFonts w:ascii="Times New Roman" w:hAnsi="Times New Roman" w:cs="Times New Roman"/>
          <w:sz w:val="20"/>
          <w:szCs w:val="20"/>
          <w:lang w:val="en-US"/>
        </w:rPr>
        <w:t>linezolid</w:t>
      </w:r>
      <w:r w:rsidR="00E2457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, and 0.03 μM (20 μg/mL) of kanamycin. Each experiment was performed in technical triplicates </w:t>
      </w:r>
      <w:r w:rsidR="00E2457C" w:rsidRPr="00591C07">
        <w:rPr>
          <w:rFonts w:ascii="Times New Roman" w:hAnsi="Times New Roman" w:cs="Times New Roman"/>
          <w:sz w:val="20"/>
          <w:szCs w:val="20"/>
          <w:lang w:val="en"/>
        </w:rPr>
        <w:t>showing the average and respective error bars for standard deviation.</w:t>
      </w:r>
    </w:p>
    <w:p w14:paraId="7F8D3E38" w14:textId="77777777" w:rsidR="00E2457C" w:rsidRDefault="00E2457C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245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2F552" w14:textId="77777777" w:rsidR="00980F02" w:rsidRDefault="00980F02" w:rsidP="00EE40D4">
      <w:pPr>
        <w:spacing w:after="0" w:line="240" w:lineRule="auto"/>
      </w:pPr>
      <w:r>
        <w:separator/>
      </w:r>
    </w:p>
  </w:endnote>
  <w:endnote w:type="continuationSeparator" w:id="0">
    <w:p w14:paraId="4BF5792C" w14:textId="77777777" w:rsidR="00980F02" w:rsidRDefault="00980F02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C8186" w14:textId="77777777" w:rsidR="00980F02" w:rsidRDefault="00980F02" w:rsidP="00EE40D4">
      <w:pPr>
        <w:spacing w:after="0" w:line="240" w:lineRule="auto"/>
      </w:pPr>
      <w:r>
        <w:separator/>
      </w:r>
    </w:p>
  </w:footnote>
  <w:footnote w:type="continuationSeparator" w:id="0">
    <w:p w14:paraId="54D8E193" w14:textId="77777777" w:rsidR="00980F02" w:rsidRDefault="00980F02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AE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0EB3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80F02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3504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30:00Z</dcterms:created>
  <dcterms:modified xsi:type="dcterms:W3CDTF">2025-03-19T01:30:00Z</dcterms:modified>
</cp:coreProperties>
</file>